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B613FE" w14:textId="77777777" w:rsidR="00015D02" w:rsidRPr="00A00D63" w:rsidRDefault="00015D02" w:rsidP="00015D02">
      <w:pPr>
        <w:spacing w:line="480" w:lineRule="auto"/>
        <w:ind w:left="-142" w:firstLine="142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00D63">
        <w:rPr>
          <w:rFonts w:ascii="Times New Roman" w:hAnsi="Times New Roman" w:cs="Times New Roman"/>
          <w:b/>
          <w:sz w:val="24"/>
          <w:szCs w:val="24"/>
          <w:lang w:val="en-GB"/>
        </w:rPr>
        <w:t xml:space="preserve">Large vs small genomes in </w:t>
      </w:r>
      <w:r w:rsidRPr="00A00D63">
        <w:rPr>
          <w:rFonts w:ascii="Times New Roman" w:hAnsi="Times New Roman" w:cs="Times New Roman"/>
          <w:b/>
          <w:i/>
          <w:sz w:val="24"/>
          <w:szCs w:val="24"/>
          <w:lang w:val="en-GB"/>
        </w:rPr>
        <w:t>Passiflora</w:t>
      </w:r>
      <w:r w:rsidRPr="00A00D63">
        <w:rPr>
          <w:rFonts w:ascii="Times New Roman" w:hAnsi="Times New Roman" w:cs="Times New Roman"/>
          <w:b/>
          <w:sz w:val="24"/>
          <w:szCs w:val="24"/>
          <w:lang w:val="en-GB"/>
        </w:rPr>
        <w:t>: the influence of the mobilome and the satellitome</w:t>
      </w:r>
    </w:p>
    <w:p w14:paraId="4A29BC48" w14:textId="77777777" w:rsidR="00015D02" w:rsidRPr="00A00D63" w:rsidRDefault="00015D02" w:rsidP="00015D02">
      <w:pPr>
        <w:widowControl w:val="0"/>
        <w:spacing w:after="0" w:line="480" w:lineRule="auto"/>
        <w:ind w:left="-142" w:firstLine="142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</w:pPr>
      <w:r w:rsidRPr="00A00D63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Mariela Sader</w:t>
      </w:r>
      <w:r w:rsidRPr="00A00D63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pt-BR"/>
        </w:rPr>
        <w:t>1</w:t>
      </w:r>
      <w:r w:rsidRPr="00A00D63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, Magdalena Vaio</w:t>
      </w:r>
      <w:r w:rsidRPr="00A00D63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pt-BR"/>
        </w:rPr>
        <w:t>2</w:t>
      </w:r>
      <w:r w:rsidRPr="00A00D63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, Luiz Augusto Cauz-Santos</w:t>
      </w:r>
      <w:r w:rsidRPr="00A00D63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pt-BR"/>
        </w:rPr>
        <w:t>3</w:t>
      </w:r>
      <w:r w:rsidRPr="00A00D63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, Marcelo Carnier Dornelas</w:t>
      </w:r>
      <w:r w:rsidRPr="00A00D63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pt-BR"/>
        </w:rPr>
        <w:t>4</w:t>
      </w:r>
      <w:r w:rsidRPr="00A00D63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, Maria Lucia Carneiro Vieira</w:t>
      </w:r>
      <w:r w:rsidRPr="00A00D63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pt-BR"/>
        </w:rPr>
        <w:t>3</w:t>
      </w:r>
      <w:r w:rsidRPr="00A00D63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, Natoniel Melo</w:t>
      </w:r>
      <w:r w:rsidRPr="00A00D63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pt-BR"/>
        </w:rPr>
        <w:t>5</w:t>
      </w:r>
      <w:r w:rsidRPr="00A00D63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, Andrea Pedrosa-Harand</w:t>
      </w:r>
      <w:r w:rsidRPr="00A00D63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pt-BR"/>
        </w:rPr>
        <w:t>1</w:t>
      </w:r>
    </w:p>
    <w:p w14:paraId="3E28FB29" w14:textId="77777777" w:rsidR="00015D02" w:rsidRPr="00A00D63" w:rsidRDefault="00015D02" w:rsidP="00015D02">
      <w:pPr>
        <w:spacing w:line="480" w:lineRule="auto"/>
        <w:ind w:left="-142" w:firstLine="142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pt-BR"/>
        </w:rPr>
      </w:pPr>
    </w:p>
    <w:p w14:paraId="4538280A" w14:textId="77777777" w:rsidR="00015D02" w:rsidRPr="00A00D63" w:rsidRDefault="00015D02" w:rsidP="00015D02">
      <w:pPr>
        <w:spacing w:line="240" w:lineRule="auto"/>
        <w:ind w:left="-142" w:firstLine="142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</w:pPr>
      <w:r w:rsidRPr="00A00D63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pt-BR"/>
        </w:rPr>
        <w:t>1</w:t>
      </w:r>
      <w:r w:rsidRPr="00A00D63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Laboratory</w:t>
      </w:r>
      <w:r w:rsidRPr="00A00D63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pt-BR"/>
        </w:rPr>
        <w:t xml:space="preserve"> </w:t>
      </w:r>
      <w:r w:rsidRPr="00A00D63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of Plant Cytogenetics and Evolution, Department of Botany, Federal University of Pernambuco, Recife, Brazil</w:t>
      </w:r>
    </w:p>
    <w:p w14:paraId="1664E0CD" w14:textId="77777777" w:rsidR="00015D02" w:rsidRPr="00A00D63" w:rsidRDefault="00015D02" w:rsidP="00015D02">
      <w:pPr>
        <w:spacing w:line="240" w:lineRule="auto"/>
        <w:ind w:left="-142" w:firstLine="142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</w:pPr>
      <w:r w:rsidRPr="00A00D63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pt-BR"/>
        </w:rPr>
        <w:t>2</w:t>
      </w:r>
      <w:r w:rsidRPr="00A00D63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Department of Plant Biology, Facultad de Agronomia, Universidad de la República, Montevideo. Uruguay.</w:t>
      </w:r>
    </w:p>
    <w:p w14:paraId="3710D1CB" w14:textId="77777777" w:rsidR="00015D02" w:rsidRPr="00A00D63" w:rsidRDefault="00015D02" w:rsidP="00015D02">
      <w:pPr>
        <w:spacing w:line="240" w:lineRule="auto"/>
        <w:ind w:left="-142" w:firstLine="142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</w:pPr>
      <w:r w:rsidRPr="00A00D63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pt-BR"/>
        </w:rPr>
        <w:t>3</w:t>
      </w:r>
      <w:r w:rsidRPr="00A00D63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Department of Genetics, College of Agriculture “Luiz de Queiroz”, University of São Paulo, Piracicaba, Brazil</w:t>
      </w:r>
    </w:p>
    <w:p w14:paraId="1B4D30DD" w14:textId="77777777" w:rsidR="00015D02" w:rsidRPr="00A00D63" w:rsidRDefault="00015D02" w:rsidP="00015D02">
      <w:pPr>
        <w:spacing w:line="240" w:lineRule="auto"/>
        <w:ind w:left="-142" w:firstLine="142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</w:pPr>
      <w:r w:rsidRPr="00A00D63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pt-BR"/>
        </w:rPr>
        <w:t>4</w:t>
      </w:r>
      <w:r w:rsidRPr="00A00D63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Department of Plant Biology, Instituto de Biologia, Universidade Estadual de Campinas, 13083-862, Campinas, Brazil.</w:t>
      </w:r>
    </w:p>
    <w:p w14:paraId="7B585923" w14:textId="77777777" w:rsidR="00015D02" w:rsidRPr="00A00D63" w:rsidRDefault="00015D02" w:rsidP="00015D02">
      <w:pPr>
        <w:spacing w:line="240" w:lineRule="auto"/>
        <w:ind w:left="-142" w:firstLine="142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</w:pPr>
      <w:r w:rsidRPr="00A00D63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pt-BR"/>
        </w:rPr>
        <w:t>5</w:t>
      </w:r>
      <w:r w:rsidRPr="00A00D63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Laboratory of Biotechnology, Embrapa Semiarid, Petrolina, Brazil</w:t>
      </w:r>
    </w:p>
    <w:p w14:paraId="07607F2A" w14:textId="77777777" w:rsidR="00015D02" w:rsidRPr="00A00D63" w:rsidRDefault="00015D02" w:rsidP="00015D02">
      <w:pPr>
        <w:spacing w:line="480" w:lineRule="auto"/>
        <w:ind w:left="-142" w:firstLine="142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</w:pPr>
    </w:p>
    <w:p w14:paraId="1BFB3405" w14:textId="77777777" w:rsidR="00015D02" w:rsidRPr="00A00D63" w:rsidRDefault="00015D02" w:rsidP="00015D02">
      <w:pPr>
        <w:spacing w:line="240" w:lineRule="auto"/>
        <w:ind w:left="-142" w:firstLine="142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00D63">
        <w:rPr>
          <w:rFonts w:ascii="Times New Roman" w:hAnsi="Times New Roman" w:cs="Times New Roman"/>
          <w:sz w:val="24"/>
          <w:szCs w:val="24"/>
          <w:lang w:val="en-GB"/>
        </w:rPr>
        <w:t xml:space="preserve">Corresponding author: email: </w:t>
      </w:r>
      <w:r w:rsidRPr="00A00D63">
        <w:rPr>
          <w:rStyle w:val="Hyperlink"/>
          <w:rFonts w:ascii="Times New Roman" w:hAnsi="Times New Roman" w:cs="Times New Roman"/>
          <w:color w:val="auto"/>
          <w:sz w:val="24"/>
          <w:szCs w:val="24"/>
          <w:lang w:val="en-GB"/>
        </w:rPr>
        <w:t>marielasader@gmail.com</w:t>
      </w:r>
    </w:p>
    <w:p w14:paraId="1FCCF214" w14:textId="1F05C2A9" w:rsidR="002229E0" w:rsidRPr="004D2E34" w:rsidRDefault="002229E0" w:rsidP="00C95B0A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6050C45C" w14:textId="77777777" w:rsidR="00491323" w:rsidRDefault="00491323">
      <w:pPr>
        <w:rPr>
          <w:rFonts w:ascii="Times New Roman" w:hAnsi="Times New Roman" w:cs="Times New Roman"/>
          <w:noProof/>
          <w:color w:val="000000"/>
          <w:sz w:val="24"/>
          <w:szCs w:val="24"/>
          <w:lang w:val="pt-BR" w:eastAsia="pt-BR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  <w:lang w:val="pt-BR" w:eastAsia="pt-BR"/>
        </w:rPr>
        <w:br w:type="page"/>
      </w:r>
    </w:p>
    <w:p w14:paraId="1D9A3F3C" w14:textId="22DF4987" w:rsidR="00491323" w:rsidRPr="00A00D63" w:rsidRDefault="009D74A3" w:rsidP="009D74A3">
      <w:pPr>
        <w:spacing w:line="276" w:lineRule="auto"/>
        <w:ind w:left="-142" w:right="-71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D74A3">
        <w:rPr>
          <w:rFonts w:ascii="Times New Roman" w:hAnsi="Times New Roman" w:cs="Times New Roman"/>
          <w:b/>
          <w:noProof/>
          <w:sz w:val="24"/>
          <w:szCs w:val="24"/>
          <w:lang w:val="pt-BR" w:eastAsia="pt-BR"/>
        </w:rPr>
        <w:lastRenderedPageBreak/>
        <w:drawing>
          <wp:inline distT="0" distB="0" distL="0" distR="0" wp14:anchorId="6E010BFF" wp14:editId="644E8955">
            <wp:extent cx="5919079" cy="2705100"/>
            <wp:effectExtent l="0" t="0" r="5715" b="0"/>
            <wp:docPr id="3" name="Picture 3" descr="D:\MARIELA en Desktop\Sader et al. 2020\Para submeter\Online Resource 1-300dp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MARIELA en Desktop\Sader et al. 2020\Para submeter\Online Resource 1-300dpi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0676" cy="2705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91323" w:rsidRPr="00A00D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Online Resource 1. </w:t>
      </w:r>
      <w:r w:rsidR="00491323" w:rsidRPr="00A00D63">
        <w:rPr>
          <w:rFonts w:ascii="Times New Roman" w:hAnsi="Times New Roman" w:cs="Times New Roman"/>
          <w:sz w:val="24"/>
          <w:szCs w:val="24"/>
          <w:lang w:val="en-US"/>
        </w:rPr>
        <w:t xml:space="preserve">Similarity analysis of </w:t>
      </w:r>
      <w:r w:rsidR="00491323" w:rsidRPr="00491323">
        <w:rPr>
          <w:rFonts w:ascii="Times New Roman" w:hAnsi="Times New Roman" w:cs="Times New Roman"/>
          <w:i/>
          <w:sz w:val="24"/>
          <w:szCs w:val="24"/>
          <w:lang w:val="en-US"/>
        </w:rPr>
        <w:t>Passiflora</w:t>
      </w:r>
      <w:r w:rsidR="00491323" w:rsidRPr="00A00D63">
        <w:rPr>
          <w:rFonts w:ascii="Times New Roman" w:hAnsi="Times New Roman" w:cs="Times New Roman"/>
          <w:sz w:val="24"/>
          <w:szCs w:val="24"/>
          <w:lang w:val="en-US"/>
        </w:rPr>
        <w:t xml:space="preserve"> superfamily 1 satDNA.</w:t>
      </w:r>
      <w:r w:rsidR="00491323" w:rsidRPr="00A00D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91323" w:rsidRPr="00A00D63">
        <w:rPr>
          <w:rFonts w:ascii="Times New Roman" w:hAnsi="Times New Roman" w:cs="Times New Roman"/>
          <w:sz w:val="24"/>
          <w:szCs w:val="24"/>
          <w:lang w:val="en-US"/>
        </w:rPr>
        <w:t>a)</w:t>
      </w:r>
      <w:r w:rsidR="00491323" w:rsidRPr="00A00D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91323" w:rsidRPr="00A00D63">
        <w:rPr>
          <w:rFonts w:ascii="Times New Roman" w:hAnsi="Times New Roman" w:cs="Times New Roman"/>
          <w:sz w:val="24"/>
          <w:szCs w:val="24"/>
          <w:lang w:val="en-US"/>
        </w:rPr>
        <w:t>Alignment and b) dotplot of s</w:t>
      </w:r>
      <w:r w:rsidR="00491323">
        <w:rPr>
          <w:rFonts w:ascii="Times New Roman" w:hAnsi="Times New Roman" w:cs="Times New Roman"/>
          <w:sz w:val="24"/>
          <w:szCs w:val="24"/>
          <w:lang w:val="en-US"/>
        </w:rPr>
        <w:t xml:space="preserve">atDNAs PorSat01-161 and </w:t>
      </w:r>
      <w:r w:rsidR="003F68AB">
        <w:rPr>
          <w:rFonts w:ascii="Times New Roman" w:hAnsi="Times New Roman" w:cs="Times New Roman"/>
          <w:sz w:val="24"/>
          <w:szCs w:val="24"/>
          <w:lang w:val="en-US"/>
        </w:rPr>
        <w:t xml:space="preserve">PorSat13-162 </w:t>
      </w:r>
      <w:r w:rsidR="00491323" w:rsidRPr="00A00D63">
        <w:rPr>
          <w:rFonts w:ascii="Times New Roman" w:hAnsi="Times New Roman" w:cs="Times New Roman"/>
          <w:sz w:val="24"/>
          <w:szCs w:val="24"/>
          <w:lang w:val="en-US"/>
        </w:rPr>
        <w:t xml:space="preserve">sequences, showing a high similarity (84% identity) between them. c) Alignment and d) dotplot </w:t>
      </w:r>
      <w:r w:rsidR="00491323">
        <w:rPr>
          <w:rFonts w:ascii="Times New Roman" w:hAnsi="Times New Roman" w:cs="Times New Roman"/>
          <w:sz w:val="24"/>
          <w:szCs w:val="24"/>
          <w:lang w:val="en-US"/>
        </w:rPr>
        <w:t>of satDNA PorSat01-161, PquSat02</w:t>
      </w:r>
      <w:r w:rsidR="00491323" w:rsidRPr="00A00D63">
        <w:rPr>
          <w:rFonts w:ascii="Times New Roman" w:hAnsi="Times New Roman" w:cs="Times New Roman"/>
          <w:sz w:val="24"/>
          <w:szCs w:val="24"/>
          <w:lang w:val="en-US"/>
        </w:rPr>
        <w:t>-145 and PciSat01-145 sequences showing 54% identity.</w:t>
      </w:r>
      <w:bookmarkStart w:id="0" w:name="_GoBack"/>
      <w:bookmarkEnd w:id="0"/>
    </w:p>
    <w:p w14:paraId="78F8F6B8" w14:textId="792A2169" w:rsidR="002E367B" w:rsidRDefault="002E367B">
      <w:pPr>
        <w:rPr>
          <w:rFonts w:ascii="Times New Roman" w:hAnsi="Times New Roman" w:cs="Times New Roman"/>
          <w:noProof/>
          <w:color w:val="000000"/>
          <w:sz w:val="24"/>
          <w:szCs w:val="24"/>
          <w:lang w:val="pt-BR" w:eastAsia="pt-BR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  <w:lang w:val="pt-BR" w:eastAsia="pt-BR"/>
        </w:rPr>
        <w:br w:type="page"/>
      </w:r>
    </w:p>
    <w:p w14:paraId="17306348" w14:textId="53368112" w:rsidR="00491323" w:rsidRDefault="00491323" w:rsidP="009D74A3">
      <w:pPr>
        <w:ind w:right="-71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91323">
        <w:rPr>
          <w:rFonts w:ascii="Times New Roman" w:hAnsi="Times New Roman" w:cs="Times New Roman"/>
          <w:noProof/>
          <w:sz w:val="24"/>
          <w:szCs w:val="24"/>
          <w:lang w:val="pt-BR" w:eastAsia="pt-BR"/>
        </w:rPr>
        <w:lastRenderedPageBreak/>
        <w:drawing>
          <wp:inline distT="0" distB="0" distL="0" distR="0" wp14:anchorId="5A27B82E" wp14:editId="3D5A1667">
            <wp:extent cx="5813049" cy="4264953"/>
            <wp:effectExtent l="0" t="0" r="0" b="2540"/>
            <wp:docPr id="1" name="Picture 1" descr="D:\MARIELA en Desktop\Sader et al. 2020\Para submeter\Online Resource 2-300dp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ARIELA en Desktop\Sader et al. 2020\Para submeter\Online Resource 2-300dpi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8807" cy="42691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00D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Online Resource 2. </w:t>
      </w:r>
      <w:r w:rsidRPr="00A00D63">
        <w:rPr>
          <w:rFonts w:ascii="Times New Roman" w:hAnsi="Times New Roman" w:cs="Times New Roman"/>
          <w:sz w:val="24"/>
          <w:szCs w:val="24"/>
          <w:lang w:val="en-US"/>
        </w:rPr>
        <w:t xml:space="preserve">Alignment of 35S </w:t>
      </w:r>
      <w:r w:rsidRPr="00A00D63">
        <w:rPr>
          <w:rFonts w:ascii="Times New Roman" w:hAnsi="Times New Roman" w:cs="Times New Roman"/>
          <w:sz w:val="24"/>
          <w:szCs w:val="24"/>
        </w:rPr>
        <w:t xml:space="preserve">ribosomal DNA </w:t>
      </w:r>
      <w:r w:rsidRPr="00A00D63">
        <w:rPr>
          <w:rFonts w:ascii="Times New Roman" w:hAnsi="Times New Roman" w:cs="Times New Roman"/>
          <w:sz w:val="24"/>
          <w:szCs w:val="24"/>
          <w:lang w:val="en-US"/>
        </w:rPr>
        <w:t xml:space="preserve">between </w:t>
      </w:r>
      <w:r w:rsidRPr="00A00D63">
        <w:rPr>
          <w:rFonts w:ascii="Times New Roman" w:hAnsi="Times New Roman" w:cs="Times New Roman"/>
          <w:i/>
          <w:sz w:val="24"/>
          <w:szCs w:val="24"/>
          <w:lang w:val="en-US"/>
        </w:rPr>
        <w:t>P. organensis</w:t>
      </w:r>
      <w:r w:rsidRPr="00A00D6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A00D63">
        <w:rPr>
          <w:rFonts w:ascii="Times New Roman" w:hAnsi="Times New Roman" w:cs="Times New Roman"/>
          <w:i/>
          <w:sz w:val="24"/>
          <w:szCs w:val="24"/>
          <w:lang w:val="en-US"/>
        </w:rPr>
        <w:t>P. cincinnata</w:t>
      </w:r>
      <w:r w:rsidRPr="00A00D63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A00D63">
        <w:rPr>
          <w:rFonts w:ascii="Times New Roman" w:hAnsi="Times New Roman" w:cs="Times New Roman"/>
          <w:i/>
          <w:sz w:val="24"/>
          <w:szCs w:val="24"/>
          <w:lang w:val="en-US"/>
        </w:rPr>
        <w:t>P. quadrangularis.</w:t>
      </w:r>
      <w:r w:rsidRPr="00A00D63">
        <w:rPr>
          <w:rFonts w:ascii="Times New Roman" w:hAnsi="Times New Roman" w:cs="Times New Roman"/>
          <w:sz w:val="24"/>
          <w:szCs w:val="24"/>
          <w:lang w:val="en-US"/>
        </w:rPr>
        <w:t xml:space="preserve"> Details from b) rDNA genes c) ITS 1 and d) ITS 2, showing different comparative parameters: size (bp), molecular weight (ssDNA) and dsDNA, and GC content.</w:t>
      </w:r>
    </w:p>
    <w:p w14:paraId="6D0283FA" w14:textId="77777777" w:rsidR="00491323" w:rsidRDefault="00491323" w:rsidP="009D74A3">
      <w:pPr>
        <w:ind w:right="-71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3C756C8" w14:textId="77777777" w:rsidR="00491323" w:rsidRDefault="00491323" w:rsidP="00491323">
      <w:pPr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491323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481809F1" w14:textId="73836CD6" w:rsidR="00491323" w:rsidRPr="00A00D63" w:rsidRDefault="00491323" w:rsidP="009D74A3">
      <w:pPr>
        <w:ind w:right="-994"/>
        <w:jc w:val="both"/>
        <w:rPr>
          <w:rFonts w:ascii="Times New Roman" w:hAnsi="Times New Roman" w:cs="Times New Roman"/>
          <w:sz w:val="24"/>
          <w:szCs w:val="24"/>
        </w:rPr>
      </w:pPr>
      <w:r w:rsidRPr="00491323">
        <w:rPr>
          <w:rFonts w:ascii="Times New Roman" w:hAnsi="Times New Roman" w:cs="Times New Roman"/>
          <w:i/>
          <w:noProof/>
          <w:color w:val="000000"/>
          <w:sz w:val="24"/>
          <w:szCs w:val="24"/>
          <w:lang w:val="pt-BR" w:eastAsia="pt-BR"/>
        </w:rPr>
        <w:lastRenderedPageBreak/>
        <w:drawing>
          <wp:inline distT="0" distB="0" distL="0" distR="0" wp14:anchorId="2AB8D779" wp14:editId="422F33C6">
            <wp:extent cx="5962420" cy="2317718"/>
            <wp:effectExtent l="0" t="0" r="635" b="6985"/>
            <wp:docPr id="2" name="Picture 2" descr="D:\MARIELA en Desktop\Sader et al. 2020\Para submeter\Online Resource 3-300dp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MARIELA en Desktop\Sader et al. 2020\Para submeter\Online Resource 3-300dpi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0682" cy="2328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00D63">
        <w:rPr>
          <w:rFonts w:ascii="Times New Roman" w:hAnsi="Times New Roman" w:cs="Times New Roman"/>
          <w:b/>
          <w:sz w:val="24"/>
          <w:szCs w:val="24"/>
          <w:lang w:val="en-US"/>
        </w:rPr>
        <w:t>Online Resource 3.</w:t>
      </w:r>
      <w:r w:rsidRPr="00A00D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00D63">
        <w:rPr>
          <w:rFonts w:ascii="Times New Roman" w:hAnsi="Times New Roman" w:cs="Times New Roman"/>
          <w:sz w:val="24"/>
          <w:szCs w:val="24"/>
        </w:rPr>
        <w:t xml:space="preserve">Organization of the 35S ribosomal DNA (rDNA) sequence of </w:t>
      </w:r>
      <w:r w:rsidRPr="00A00D63">
        <w:rPr>
          <w:rFonts w:ascii="Times New Roman" w:hAnsi="Times New Roman" w:cs="Times New Roman"/>
          <w:i/>
          <w:iCs/>
          <w:sz w:val="24"/>
          <w:szCs w:val="24"/>
        </w:rPr>
        <w:t>Passiflora quadrangularis</w:t>
      </w:r>
      <w:r w:rsidRPr="00A00D63">
        <w:rPr>
          <w:rFonts w:ascii="Times New Roman" w:hAnsi="Times New Roman" w:cs="Times New Roman"/>
          <w:sz w:val="24"/>
          <w:szCs w:val="24"/>
        </w:rPr>
        <w:t xml:space="preserve"> assembled by NOVOPlasty. Comparison of the sequence similarity between the consensus sequence of the </w:t>
      </w:r>
      <w:r w:rsidRPr="00A00D63">
        <w:rPr>
          <w:rFonts w:ascii="Times New Roman" w:hAnsi="Times New Roman" w:cs="Times New Roman"/>
          <w:sz w:val="24"/>
          <w:szCs w:val="24"/>
          <w:lang w:val="en-US"/>
        </w:rPr>
        <w:t xml:space="preserve">satDNA </w:t>
      </w:r>
      <w:r>
        <w:rPr>
          <w:rFonts w:ascii="Times New Roman" w:hAnsi="Times New Roman" w:cs="Times New Roman"/>
          <w:sz w:val="24"/>
          <w:szCs w:val="24"/>
          <w:lang w:val="en-US"/>
        </w:rPr>
        <w:t>PquSat01-10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00D63">
        <w:rPr>
          <w:rFonts w:ascii="Times New Roman" w:hAnsi="Times New Roman" w:cs="Times New Roman"/>
          <w:sz w:val="24"/>
          <w:szCs w:val="24"/>
        </w:rPr>
        <w:t>and the intergenic spacer (IGS) region of 35S rDNA</w:t>
      </w:r>
      <w:r w:rsidRPr="00A00D63">
        <w:rPr>
          <w:rFonts w:ascii="Times New Roman" w:hAnsi="Times New Roman" w:cs="Times New Roman"/>
          <w:sz w:val="24"/>
          <w:szCs w:val="24"/>
          <w:lang w:val="en-US"/>
        </w:rPr>
        <w:t xml:space="preserve">, showing detail of repeats and subrepeats and the dotplot analysis </w:t>
      </w:r>
      <w:r w:rsidRPr="00A00D63">
        <w:rPr>
          <w:rFonts w:ascii="Times New Roman" w:hAnsi="Times New Roman" w:cs="Times New Roman"/>
          <w:sz w:val="24"/>
          <w:szCs w:val="24"/>
        </w:rPr>
        <w:t xml:space="preserve">of the complex structure of </w:t>
      </w:r>
      <w:r>
        <w:rPr>
          <w:rFonts w:ascii="Times New Roman" w:hAnsi="Times New Roman" w:cs="Times New Roman"/>
          <w:sz w:val="24"/>
          <w:szCs w:val="24"/>
          <w:lang w:val="en-US"/>
        </w:rPr>
        <w:t>satDNA PquSat01</w:t>
      </w:r>
      <w:r w:rsidRPr="00A00D63">
        <w:rPr>
          <w:rFonts w:ascii="Times New Roman" w:hAnsi="Times New Roman" w:cs="Times New Roman"/>
          <w:sz w:val="24"/>
          <w:szCs w:val="24"/>
          <w:lang w:val="en-US"/>
        </w:rPr>
        <w:t>-100.</w:t>
      </w:r>
    </w:p>
    <w:p w14:paraId="1177567E" w14:textId="74222C19" w:rsidR="00491323" w:rsidRDefault="00491323">
      <w:pP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</w:pPr>
    </w:p>
    <w:p w14:paraId="5E02B66A" w14:textId="47D2CE8A" w:rsidR="00CD6DBF" w:rsidRPr="004D2E34" w:rsidRDefault="00CD6DBF">
      <w:pP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</w:pPr>
    </w:p>
    <w:p w14:paraId="6271F540" w14:textId="1F12E28B" w:rsidR="00553D27" w:rsidRPr="004D2E34" w:rsidRDefault="00553D27" w:rsidP="00FD2E5A">
      <w:pPr>
        <w:jc w:val="center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14:paraId="3B1E2C6A" w14:textId="6B4FB9D4" w:rsidR="00FD2E5A" w:rsidRPr="004D2E34" w:rsidRDefault="00FD2E5A">
      <w:pPr>
        <w:rPr>
          <w:rFonts w:ascii="Times New Roman" w:hAnsi="Times New Roman" w:cs="Times New Roman"/>
          <w:sz w:val="24"/>
          <w:szCs w:val="24"/>
        </w:rPr>
      </w:pPr>
    </w:p>
    <w:sectPr w:rsidR="00FD2E5A" w:rsidRPr="004D2E34" w:rsidSect="009D74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E5A"/>
    <w:rsid w:val="00007016"/>
    <w:rsid w:val="00010B3E"/>
    <w:rsid w:val="00015D02"/>
    <w:rsid w:val="00037487"/>
    <w:rsid w:val="00037DA9"/>
    <w:rsid w:val="0004019C"/>
    <w:rsid w:val="000F0FB1"/>
    <w:rsid w:val="00191A66"/>
    <w:rsid w:val="001A47DD"/>
    <w:rsid w:val="001B68B5"/>
    <w:rsid w:val="002229E0"/>
    <w:rsid w:val="0023164A"/>
    <w:rsid w:val="00261ECA"/>
    <w:rsid w:val="0026768E"/>
    <w:rsid w:val="002E34EC"/>
    <w:rsid w:val="002E367B"/>
    <w:rsid w:val="003726FD"/>
    <w:rsid w:val="003F35A8"/>
    <w:rsid w:val="003F68AB"/>
    <w:rsid w:val="00420849"/>
    <w:rsid w:val="00456D74"/>
    <w:rsid w:val="00460645"/>
    <w:rsid w:val="00491323"/>
    <w:rsid w:val="00493C80"/>
    <w:rsid w:val="004A7C3E"/>
    <w:rsid w:val="004D2E34"/>
    <w:rsid w:val="00501325"/>
    <w:rsid w:val="005243F0"/>
    <w:rsid w:val="00533A22"/>
    <w:rsid w:val="00553D27"/>
    <w:rsid w:val="005721EE"/>
    <w:rsid w:val="00591478"/>
    <w:rsid w:val="005C2C8A"/>
    <w:rsid w:val="005E2AF7"/>
    <w:rsid w:val="005E46C4"/>
    <w:rsid w:val="00622EB6"/>
    <w:rsid w:val="00636533"/>
    <w:rsid w:val="00672D73"/>
    <w:rsid w:val="00693818"/>
    <w:rsid w:val="006B42BB"/>
    <w:rsid w:val="006E00B8"/>
    <w:rsid w:val="0071492F"/>
    <w:rsid w:val="00741720"/>
    <w:rsid w:val="007459FA"/>
    <w:rsid w:val="00752A32"/>
    <w:rsid w:val="007D4EBA"/>
    <w:rsid w:val="00812000"/>
    <w:rsid w:val="00831059"/>
    <w:rsid w:val="0086663F"/>
    <w:rsid w:val="008679A0"/>
    <w:rsid w:val="00874C0E"/>
    <w:rsid w:val="008B09BB"/>
    <w:rsid w:val="008B54A8"/>
    <w:rsid w:val="008E5E74"/>
    <w:rsid w:val="009D74A3"/>
    <w:rsid w:val="00A61919"/>
    <w:rsid w:val="00AA02B6"/>
    <w:rsid w:val="00B17490"/>
    <w:rsid w:val="00B55960"/>
    <w:rsid w:val="00C017F4"/>
    <w:rsid w:val="00C34D2F"/>
    <w:rsid w:val="00C95B0A"/>
    <w:rsid w:val="00CD6DBF"/>
    <w:rsid w:val="00CF2766"/>
    <w:rsid w:val="00D16CC5"/>
    <w:rsid w:val="00D9594D"/>
    <w:rsid w:val="00D97796"/>
    <w:rsid w:val="00E12D03"/>
    <w:rsid w:val="00E93AF7"/>
    <w:rsid w:val="00EB141F"/>
    <w:rsid w:val="00EC0AE5"/>
    <w:rsid w:val="00F31E17"/>
    <w:rsid w:val="00FC2956"/>
    <w:rsid w:val="00FD095D"/>
    <w:rsid w:val="00FD2E5A"/>
    <w:rsid w:val="00FD343E"/>
    <w:rsid w:val="00FE0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A077C9"/>
  <w15:chartTrackingRefBased/>
  <w15:docId w15:val="{01DFD194-134E-4E6A-BC1D-E0A82A108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2E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FD2E5A"/>
    <w:pPr>
      <w:spacing w:after="0" w:line="240" w:lineRule="auto"/>
    </w:pPr>
    <w:rPr>
      <w:sz w:val="20"/>
      <w:szCs w:val="20"/>
      <w:lang w:val="pt-BR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2E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E5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qFormat/>
    <w:rsid w:val="00FD2E5A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D2E5A"/>
    <w:rPr>
      <w:rFonts w:ascii="Times New Roman" w:eastAsia="Times New Roman" w:hAnsi="Times New Roman" w:cs="Times New Roman"/>
      <w:sz w:val="24"/>
      <w:szCs w:val="24"/>
      <w:lang w:val="de-DE" w:eastAsia="zh-CN"/>
    </w:rPr>
  </w:style>
  <w:style w:type="table" w:customStyle="1" w:styleId="PlainTable41">
    <w:name w:val="Plain Table 41"/>
    <w:basedOn w:val="TableNormal"/>
    <w:uiPriority w:val="44"/>
    <w:qFormat/>
    <w:rsid w:val="005243F0"/>
    <w:pPr>
      <w:spacing w:after="0" w:line="240" w:lineRule="auto"/>
    </w:pPr>
    <w:rPr>
      <w:sz w:val="20"/>
      <w:szCs w:val="20"/>
      <w:lang w:val="es-ES" w:eastAsia="pt-BR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766"/>
    <w:pPr>
      <w:suppressAutoHyphens w:val="0"/>
      <w:spacing w:after="160"/>
    </w:pPr>
    <w:rPr>
      <w:rFonts w:asciiTheme="minorHAnsi" w:eastAsiaTheme="minorHAnsi" w:hAnsiTheme="minorHAnsi" w:cstheme="minorBidi"/>
      <w:b/>
      <w:bCs/>
      <w:sz w:val="20"/>
      <w:szCs w:val="20"/>
      <w:lang w:val="es-AR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766"/>
    <w:rPr>
      <w:rFonts w:ascii="Times New Roman" w:eastAsia="Times New Roman" w:hAnsi="Times New Roman" w:cs="Times New Roman"/>
      <w:b/>
      <w:bCs/>
      <w:sz w:val="20"/>
      <w:szCs w:val="20"/>
      <w:lang w:val="de-DE" w:eastAsia="zh-CN"/>
    </w:rPr>
  </w:style>
  <w:style w:type="character" w:customStyle="1" w:styleId="fontstyle01">
    <w:name w:val="fontstyle01"/>
    <w:basedOn w:val="DefaultParagraphFont"/>
    <w:rsid w:val="0023164A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23164A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qFormat/>
    <w:rsid w:val="00015D0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46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5</TotalTime>
  <Pages>4</Pages>
  <Words>282</Words>
  <Characters>1527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a Sader</dc:creator>
  <cp:keywords/>
  <dc:description/>
  <cp:lastModifiedBy>Pablo Rodriguez</cp:lastModifiedBy>
  <cp:revision>28</cp:revision>
  <dcterms:created xsi:type="dcterms:W3CDTF">2020-08-07T02:41:00Z</dcterms:created>
  <dcterms:modified xsi:type="dcterms:W3CDTF">2020-08-22T20:38:00Z</dcterms:modified>
</cp:coreProperties>
</file>